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38B69" w14:textId="77777777" w:rsidR="004E25E0" w:rsidRDefault="001C0B99" w:rsidP="00A044F9">
      <w:pPr>
        <w:jc w:val="both"/>
        <w:rPr>
          <w:rFonts w:ascii="Cambria" w:hAnsi="Cambria" w:cstheme="majorBidi"/>
          <w:b/>
          <w:bCs/>
          <w:color w:val="000000" w:themeColor="text1"/>
          <w:spacing w:val="-3"/>
          <w:w w:val="95"/>
          <w:sz w:val="20"/>
          <w:szCs w:val="20"/>
        </w:rPr>
      </w:pPr>
      <w:r w:rsidRPr="001C0B99">
        <w:rPr>
          <w:rFonts w:ascii="Cambria" w:hAnsi="Cambria" w:cstheme="majorBidi"/>
          <w:b/>
          <w:bCs/>
          <w:color w:val="000000" w:themeColor="text1"/>
          <w:spacing w:val="-3"/>
          <w:w w:val="95"/>
          <w:sz w:val="20"/>
          <w:szCs w:val="20"/>
        </w:rPr>
        <w:t>Su</w:t>
      </w:r>
      <w:bookmarkStart w:id="0" w:name="_GoBack"/>
      <w:bookmarkEnd w:id="0"/>
      <w:r w:rsidRPr="001C0B99">
        <w:rPr>
          <w:rFonts w:ascii="Cambria" w:hAnsi="Cambria" w:cstheme="majorBidi"/>
          <w:b/>
          <w:bCs/>
          <w:color w:val="000000" w:themeColor="text1"/>
          <w:spacing w:val="-3"/>
          <w:w w:val="95"/>
          <w:sz w:val="20"/>
          <w:szCs w:val="20"/>
        </w:rPr>
        <w:t>pporting information</w:t>
      </w:r>
      <w:r w:rsidR="004E25E0">
        <w:rPr>
          <w:rFonts w:ascii="Cambria" w:hAnsi="Cambria" w:cstheme="majorBidi"/>
          <w:b/>
          <w:bCs/>
          <w:color w:val="000000" w:themeColor="text1"/>
          <w:spacing w:val="-3"/>
          <w:w w:val="95"/>
          <w:sz w:val="20"/>
          <w:szCs w:val="20"/>
        </w:rPr>
        <w:t xml:space="preserve"> 1</w:t>
      </w:r>
      <w:r>
        <w:rPr>
          <w:rFonts w:ascii="Cambria" w:hAnsi="Cambria" w:cstheme="majorBidi"/>
          <w:b/>
          <w:bCs/>
          <w:color w:val="000000" w:themeColor="text1"/>
          <w:spacing w:val="-3"/>
          <w:w w:val="95"/>
          <w:sz w:val="20"/>
          <w:szCs w:val="20"/>
        </w:rPr>
        <w:t xml:space="preserve">. </w:t>
      </w:r>
    </w:p>
    <w:p w14:paraId="48C77229" w14:textId="1BE9530B" w:rsidR="007319DE" w:rsidRPr="004E25E0" w:rsidRDefault="007319DE" w:rsidP="00A044F9">
      <w:pPr>
        <w:jc w:val="both"/>
        <w:rPr>
          <w:rFonts w:ascii="Cambria" w:hAnsi="Cambria" w:cstheme="majorBidi"/>
          <w:b/>
          <w:color w:val="000000" w:themeColor="text1"/>
          <w:spacing w:val="-3"/>
          <w:w w:val="95"/>
          <w:sz w:val="20"/>
          <w:szCs w:val="20"/>
        </w:rPr>
      </w:pPr>
      <w:r w:rsidRPr="004E25E0">
        <w:rPr>
          <w:rFonts w:ascii="Cambria" w:hAnsi="Cambria" w:cstheme="majorBidi"/>
          <w:b/>
          <w:color w:val="231F20"/>
          <w:spacing w:val="-2"/>
          <w:sz w:val="20"/>
          <w:szCs w:val="20"/>
        </w:rPr>
        <w:t>Standards</w:t>
      </w:r>
      <w:r w:rsidRPr="004E25E0">
        <w:rPr>
          <w:rFonts w:ascii="Cambria" w:hAnsi="Cambria" w:cstheme="majorBidi"/>
          <w:b/>
          <w:color w:val="231F20"/>
          <w:spacing w:val="-9"/>
          <w:sz w:val="20"/>
          <w:szCs w:val="20"/>
        </w:rPr>
        <w:t xml:space="preserve"> </w:t>
      </w:r>
      <w:r w:rsidRPr="004E25E0">
        <w:rPr>
          <w:rFonts w:ascii="Cambria" w:hAnsi="Cambria" w:cstheme="majorBidi"/>
          <w:b/>
          <w:color w:val="231F20"/>
          <w:spacing w:val="-2"/>
          <w:sz w:val="20"/>
          <w:szCs w:val="20"/>
        </w:rPr>
        <w:t>for</w:t>
      </w:r>
      <w:r w:rsidRPr="004E25E0">
        <w:rPr>
          <w:rFonts w:ascii="Cambria" w:hAnsi="Cambria" w:cstheme="majorBidi"/>
          <w:b/>
          <w:color w:val="231F20"/>
          <w:spacing w:val="-8"/>
          <w:sz w:val="20"/>
          <w:szCs w:val="20"/>
        </w:rPr>
        <w:t xml:space="preserve"> </w:t>
      </w:r>
      <w:r w:rsidRPr="004E25E0">
        <w:rPr>
          <w:rFonts w:ascii="Cambria" w:hAnsi="Cambria" w:cstheme="majorBidi"/>
          <w:b/>
          <w:color w:val="231F20"/>
          <w:spacing w:val="-2"/>
          <w:sz w:val="20"/>
          <w:szCs w:val="20"/>
        </w:rPr>
        <w:t>Reporting</w:t>
      </w:r>
      <w:r w:rsidRPr="004E25E0">
        <w:rPr>
          <w:rFonts w:ascii="Cambria" w:hAnsi="Cambria" w:cstheme="majorBidi"/>
          <w:b/>
          <w:color w:val="231F20"/>
          <w:spacing w:val="-8"/>
          <w:sz w:val="20"/>
          <w:szCs w:val="20"/>
        </w:rPr>
        <w:t xml:space="preserve"> </w:t>
      </w:r>
      <w:r w:rsidRPr="004E25E0">
        <w:rPr>
          <w:rFonts w:ascii="Cambria" w:hAnsi="Cambria" w:cstheme="majorBidi"/>
          <w:b/>
          <w:color w:val="231F20"/>
          <w:spacing w:val="-2"/>
          <w:sz w:val="20"/>
          <w:szCs w:val="20"/>
        </w:rPr>
        <w:t>Qualitative</w:t>
      </w:r>
      <w:r w:rsidRPr="004E25E0">
        <w:rPr>
          <w:rFonts w:ascii="Cambria" w:hAnsi="Cambria" w:cstheme="majorBidi"/>
          <w:b/>
          <w:color w:val="231F20"/>
          <w:spacing w:val="-9"/>
          <w:sz w:val="20"/>
          <w:szCs w:val="20"/>
        </w:rPr>
        <w:t xml:space="preserve"> </w:t>
      </w:r>
      <w:r w:rsidRPr="004E25E0">
        <w:rPr>
          <w:rFonts w:ascii="Cambria" w:hAnsi="Cambria" w:cstheme="majorBidi"/>
          <w:b/>
          <w:color w:val="231F20"/>
          <w:spacing w:val="-1"/>
          <w:sz w:val="20"/>
          <w:szCs w:val="20"/>
        </w:rPr>
        <w:t>Research</w:t>
      </w:r>
      <w:r w:rsidRPr="004E25E0">
        <w:rPr>
          <w:rFonts w:ascii="Cambria" w:hAnsi="Cambria" w:cstheme="majorBidi"/>
          <w:b/>
          <w:color w:val="231F20"/>
          <w:spacing w:val="-8"/>
          <w:sz w:val="20"/>
          <w:szCs w:val="20"/>
        </w:rPr>
        <w:t xml:space="preserve"> </w:t>
      </w:r>
      <w:r w:rsidRPr="004E25E0">
        <w:rPr>
          <w:rFonts w:ascii="Cambria" w:hAnsi="Cambria" w:cstheme="majorBidi"/>
          <w:b/>
          <w:color w:val="231F20"/>
          <w:spacing w:val="-1"/>
          <w:sz w:val="20"/>
          <w:szCs w:val="20"/>
        </w:rPr>
        <w:t>(SRQR)</w:t>
      </w:r>
    </w:p>
    <w:p w14:paraId="26736417" w14:textId="77777777" w:rsidR="007319DE" w:rsidRPr="00A044F9" w:rsidRDefault="007319DE" w:rsidP="00A044F9">
      <w:pPr>
        <w:pStyle w:val="Textoindependiente"/>
        <w:rPr>
          <w:rFonts w:ascii="Cambria" w:hAnsi="Cambria" w:cstheme="majorBidi"/>
          <w:b/>
          <w:sz w:val="20"/>
          <w:szCs w:val="20"/>
        </w:rPr>
      </w:pPr>
    </w:p>
    <w:tbl>
      <w:tblPr>
        <w:tblW w:w="10890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"/>
        <w:gridCol w:w="2339"/>
        <w:gridCol w:w="6872"/>
        <w:gridCol w:w="1255"/>
      </w:tblGrid>
      <w:tr w:rsidR="004E25E0" w:rsidRPr="004E25E0" w14:paraId="1A21C6DB" w14:textId="77777777" w:rsidTr="004A7948">
        <w:trPr>
          <w:trHeight w:val="279"/>
        </w:trPr>
        <w:tc>
          <w:tcPr>
            <w:tcW w:w="424" w:type="dxa"/>
            <w:shd w:val="clear" w:color="auto" w:fill="auto"/>
          </w:tcPr>
          <w:p w14:paraId="33D38DFD" w14:textId="77777777" w:rsidR="009D5342" w:rsidRPr="004E25E0" w:rsidRDefault="009D5342" w:rsidP="00A044F9">
            <w:pPr>
              <w:pStyle w:val="TableParagraph"/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w w:val="105"/>
                <w:sz w:val="20"/>
                <w:szCs w:val="20"/>
              </w:rPr>
              <w:t>No.</w:t>
            </w:r>
          </w:p>
        </w:tc>
        <w:tc>
          <w:tcPr>
            <w:tcW w:w="2339" w:type="dxa"/>
            <w:shd w:val="clear" w:color="auto" w:fill="auto"/>
          </w:tcPr>
          <w:p w14:paraId="55FAEF43" w14:textId="77777777" w:rsidR="009D5342" w:rsidRPr="004E25E0" w:rsidRDefault="009D5342" w:rsidP="00A044F9">
            <w:pPr>
              <w:pStyle w:val="TableParagraph"/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Topic</w:t>
            </w:r>
          </w:p>
        </w:tc>
        <w:tc>
          <w:tcPr>
            <w:tcW w:w="6872" w:type="dxa"/>
            <w:shd w:val="clear" w:color="auto" w:fill="auto"/>
          </w:tcPr>
          <w:p w14:paraId="16B9BAB4" w14:textId="77777777" w:rsidR="009D5342" w:rsidRPr="004E25E0" w:rsidRDefault="009D5342" w:rsidP="00A044F9">
            <w:pPr>
              <w:pStyle w:val="TableParagraph"/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255" w:type="dxa"/>
            <w:shd w:val="clear" w:color="auto" w:fill="auto"/>
          </w:tcPr>
          <w:p w14:paraId="6E3C4B4D" w14:textId="77777777" w:rsidR="009D5342" w:rsidRPr="004E25E0" w:rsidRDefault="009D5342" w:rsidP="00A044F9">
            <w:pPr>
              <w:pStyle w:val="TableParagraph"/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p</w:t>
            </w:r>
            <w:r w:rsidR="00E2784C"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a</w:t>
            </w: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ge number</w:t>
            </w:r>
          </w:p>
        </w:tc>
      </w:tr>
      <w:tr w:rsidR="004E25E0" w:rsidRPr="004E25E0" w14:paraId="43970570" w14:textId="77777777" w:rsidTr="00D64535">
        <w:trPr>
          <w:trHeight w:val="264"/>
        </w:trPr>
        <w:tc>
          <w:tcPr>
            <w:tcW w:w="10890" w:type="dxa"/>
            <w:gridSpan w:val="4"/>
          </w:tcPr>
          <w:p w14:paraId="34809313" w14:textId="63797E42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w w:val="105"/>
                <w:sz w:val="20"/>
                <w:szCs w:val="20"/>
              </w:rPr>
              <w:t>Title</w:t>
            </w:r>
            <w:r w:rsidRPr="004E25E0">
              <w:rPr>
                <w:rFonts w:ascii="Cambria" w:hAnsi="Cambria" w:cstheme="majorBidi"/>
                <w:b/>
                <w:color w:val="000000" w:themeColor="text1"/>
                <w:spacing w:val="-11"/>
                <w:w w:val="10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b/>
                <w:color w:val="000000" w:themeColor="text1"/>
                <w:w w:val="10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b/>
                <w:color w:val="000000" w:themeColor="text1"/>
                <w:spacing w:val="-10"/>
                <w:w w:val="10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b/>
                <w:color w:val="000000" w:themeColor="text1"/>
                <w:w w:val="105"/>
                <w:sz w:val="20"/>
                <w:szCs w:val="20"/>
              </w:rPr>
              <w:t>abstract</w:t>
            </w:r>
          </w:p>
        </w:tc>
      </w:tr>
      <w:tr w:rsidR="004E25E0" w:rsidRPr="004E25E0" w14:paraId="06C77941" w14:textId="77777777" w:rsidTr="004A7948">
        <w:trPr>
          <w:trHeight w:val="785"/>
        </w:trPr>
        <w:tc>
          <w:tcPr>
            <w:tcW w:w="424" w:type="dxa"/>
          </w:tcPr>
          <w:p w14:paraId="13B862BF" w14:textId="77777777" w:rsidR="00822932" w:rsidRPr="004E25E0" w:rsidRDefault="00822932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</w:t>
            </w:r>
          </w:p>
        </w:tc>
        <w:tc>
          <w:tcPr>
            <w:tcW w:w="2339" w:type="dxa"/>
          </w:tcPr>
          <w:p w14:paraId="23B0F0B0" w14:textId="77777777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itle</w:t>
            </w:r>
          </w:p>
        </w:tc>
        <w:tc>
          <w:tcPr>
            <w:tcW w:w="6872" w:type="dxa"/>
          </w:tcPr>
          <w:p w14:paraId="7C87C7D0" w14:textId="30B61A21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cis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escription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nature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pic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dentifying</w:t>
            </w:r>
            <w:r w:rsidR="00430169"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qualitativ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dicating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ach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thnography,</w:t>
            </w:r>
          </w:p>
          <w:p w14:paraId="00097E43" w14:textId="77777777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grounde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ory)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llection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ethod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rview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ocus</w:t>
            </w:r>
          </w:p>
          <w:p w14:paraId="073D8205" w14:textId="77777777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group)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s</w:t>
            </w:r>
            <w:r w:rsidRPr="004E25E0">
              <w:rPr>
                <w:rFonts w:ascii="Cambria" w:hAnsi="Cambria" w:cstheme="majorBidi"/>
                <w:color w:val="000000" w:themeColor="text1"/>
                <w:spacing w:val="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commended</w:t>
            </w:r>
          </w:p>
        </w:tc>
        <w:tc>
          <w:tcPr>
            <w:tcW w:w="1255" w:type="dxa"/>
          </w:tcPr>
          <w:p w14:paraId="5DB1BDB4" w14:textId="4D641DD6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E25E0" w:rsidRPr="004E25E0" w14:paraId="56AE72AF" w14:textId="77777777" w:rsidTr="004A7948">
        <w:trPr>
          <w:trHeight w:val="595"/>
        </w:trPr>
        <w:tc>
          <w:tcPr>
            <w:tcW w:w="424" w:type="dxa"/>
          </w:tcPr>
          <w:p w14:paraId="698179E0" w14:textId="77777777" w:rsidR="00196B1E" w:rsidRPr="004E25E0" w:rsidRDefault="00196B1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2</w:t>
            </w:r>
          </w:p>
        </w:tc>
        <w:tc>
          <w:tcPr>
            <w:tcW w:w="2339" w:type="dxa"/>
          </w:tcPr>
          <w:p w14:paraId="272D6B4E" w14:textId="77777777" w:rsidR="00196B1E" w:rsidRPr="004E25E0" w:rsidRDefault="00196B1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6872" w:type="dxa"/>
          </w:tcPr>
          <w:p w14:paraId="14D9B48F" w14:textId="77777777" w:rsidR="00196B1E" w:rsidRPr="004E25E0" w:rsidRDefault="00196B1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ummary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key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lements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using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bstract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ormat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</w:p>
          <w:p w14:paraId="7EF09F32" w14:textId="77777777" w:rsidR="00196B1E" w:rsidRPr="004E25E0" w:rsidRDefault="00196B1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nde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ublication;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ypically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cludes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background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urpose,</w:t>
            </w:r>
          </w:p>
          <w:p w14:paraId="147A5C84" w14:textId="70184BC7" w:rsidR="00196B1E" w:rsidRPr="004E25E0" w:rsidRDefault="00196B1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ethods,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sults,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clusions</w:t>
            </w:r>
          </w:p>
        </w:tc>
        <w:tc>
          <w:tcPr>
            <w:tcW w:w="1255" w:type="dxa"/>
          </w:tcPr>
          <w:p w14:paraId="353BEAE0" w14:textId="0A771F3D" w:rsidR="00196B1E" w:rsidRPr="004E25E0" w:rsidRDefault="00196B1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2</w:t>
            </w:r>
            <w:r w:rsidR="00C77A56"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-3</w:t>
            </w:r>
          </w:p>
        </w:tc>
      </w:tr>
      <w:tr w:rsidR="004E25E0" w:rsidRPr="004E25E0" w14:paraId="6BB705F5" w14:textId="77777777" w:rsidTr="00D64535">
        <w:trPr>
          <w:trHeight w:val="238"/>
        </w:trPr>
        <w:tc>
          <w:tcPr>
            <w:tcW w:w="10890" w:type="dxa"/>
            <w:gridSpan w:val="4"/>
          </w:tcPr>
          <w:p w14:paraId="1586B413" w14:textId="754829B1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</w:tr>
      <w:tr w:rsidR="004E25E0" w:rsidRPr="004E25E0" w14:paraId="6AD1A043" w14:textId="77777777" w:rsidTr="004A7948">
        <w:trPr>
          <w:trHeight w:val="406"/>
        </w:trPr>
        <w:tc>
          <w:tcPr>
            <w:tcW w:w="424" w:type="dxa"/>
          </w:tcPr>
          <w:p w14:paraId="676C65AA" w14:textId="77777777" w:rsidR="00E763A2" w:rsidRPr="004E25E0" w:rsidRDefault="00E763A2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3</w:t>
            </w:r>
          </w:p>
        </w:tc>
        <w:tc>
          <w:tcPr>
            <w:tcW w:w="2339" w:type="dxa"/>
          </w:tcPr>
          <w:p w14:paraId="448506B2" w14:textId="77777777" w:rsidR="00E763A2" w:rsidRPr="004E25E0" w:rsidRDefault="00E763A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oblem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ormulation</w:t>
            </w:r>
          </w:p>
        </w:tc>
        <w:tc>
          <w:tcPr>
            <w:tcW w:w="6872" w:type="dxa"/>
          </w:tcPr>
          <w:p w14:paraId="4C5B8069" w14:textId="77777777" w:rsidR="00E763A2" w:rsidRPr="004E25E0" w:rsidRDefault="00E763A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escription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ignificanc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oblem/phenomenon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ied;</w:t>
            </w:r>
          </w:p>
          <w:p w14:paraId="3E5EAFA2" w14:textId="6D5A26C4" w:rsidR="00E763A2" w:rsidRPr="004E25E0" w:rsidRDefault="00E763A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view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levant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ory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mpirical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ork;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oblem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atement</w:t>
            </w:r>
          </w:p>
        </w:tc>
        <w:tc>
          <w:tcPr>
            <w:tcW w:w="1255" w:type="dxa"/>
          </w:tcPr>
          <w:p w14:paraId="5184B2F1" w14:textId="15DF2281" w:rsidR="00E763A2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4-6</w:t>
            </w:r>
          </w:p>
        </w:tc>
      </w:tr>
      <w:tr w:rsidR="004E25E0" w:rsidRPr="004E25E0" w14:paraId="448B178F" w14:textId="77777777" w:rsidTr="004A7948">
        <w:trPr>
          <w:trHeight w:val="238"/>
        </w:trPr>
        <w:tc>
          <w:tcPr>
            <w:tcW w:w="424" w:type="dxa"/>
          </w:tcPr>
          <w:p w14:paraId="46CAA010" w14:textId="77777777" w:rsidR="009D5342" w:rsidRPr="004E25E0" w:rsidRDefault="009D5342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4</w:t>
            </w:r>
          </w:p>
        </w:tc>
        <w:tc>
          <w:tcPr>
            <w:tcW w:w="2339" w:type="dxa"/>
          </w:tcPr>
          <w:p w14:paraId="666B67AB" w14:textId="77777777" w:rsidR="009D5342" w:rsidRPr="004E25E0" w:rsidRDefault="009D534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urpose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search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question</w:t>
            </w:r>
          </w:p>
        </w:tc>
        <w:tc>
          <w:tcPr>
            <w:tcW w:w="6872" w:type="dxa"/>
          </w:tcPr>
          <w:p w14:paraId="4174ED81" w14:textId="77777777" w:rsidR="009D5342" w:rsidRPr="004E25E0" w:rsidRDefault="009D534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urpose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pecific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bjectives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questions</w:t>
            </w:r>
          </w:p>
        </w:tc>
        <w:tc>
          <w:tcPr>
            <w:tcW w:w="1255" w:type="dxa"/>
          </w:tcPr>
          <w:p w14:paraId="3DC8344C" w14:textId="02D17973" w:rsidR="009D5342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6</w:t>
            </w:r>
          </w:p>
        </w:tc>
      </w:tr>
      <w:tr w:rsidR="004E25E0" w:rsidRPr="004E25E0" w14:paraId="1929E0D2" w14:textId="77777777" w:rsidTr="00D64535">
        <w:trPr>
          <w:trHeight w:val="238"/>
        </w:trPr>
        <w:tc>
          <w:tcPr>
            <w:tcW w:w="10890" w:type="dxa"/>
            <w:gridSpan w:val="4"/>
          </w:tcPr>
          <w:p w14:paraId="5550D5E0" w14:textId="22C12209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w w:val="105"/>
                <w:sz w:val="20"/>
                <w:szCs w:val="20"/>
              </w:rPr>
              <w:t>Methods</w:t>
            </w:r>
          </w:p>
        </w:tc>
      </w:tr>
      <w:tr w:rsidR="004E25E0" w:rsidRPr="004E25E0" w14:paraId="602515D2" w14:textId="77777777" w:rsidTr="004A7948">
        <w:trPr>
          <w:trHeight w:val="785"/>
        </w:trPr>
        <w:tc>
          <w:tcPr>
            <w:tcW w:w="424" w:type="dxa"/>
          </w:tcPr>
          <w:p w14:paraId="76A2A816" w14:textId="77777777" w:rsidR="0033134E" w:rsidRPr="004E25E0" w:rsidRDefault="0033134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5</w:t>
            </w:r>
          </w:p>
        </w:tc>
        <w:tc>
          <w:tcPr>
            <w:tcW w:w="2339" w:type="dxa"/>
          </w:tcPr>
          <w:p w14:paraId="59173EFD" w14:textId="51A6EECE" w:rsidR="0033134E" w:rsidRPr="004E25E0" w:rsidRDefault="0033134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Qualitative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ach</w:t>
            </w:r>
            <w:r w:rsidR="00EF564C"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search</w:t>
            </w:r>
            <w:r w:rsidR="00EF564C"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aradigm</w:t>
            </w:r>
          </w:p>
        </w:tc>
        <w:tc>
          <w:tcPr>
            <w:tcW w:w="6872" w:type="dxa"/>
          </w:tcPr>
          <w:p w14:paraId="6BD8586F" w14:textId="77777777" w:rsidR="0033134E" w:rsidRPr="004E25E0" w:rsidRDefault="0033134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Qualitativ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approach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ethnography,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grounde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ory,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ase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,</w:t>
            </w:r>
          </w:p>
          <w:p w14:paraId="65C58312" w14:textId="77777777" w:rsidR="0033134E" w:rsidRPr="004E25E0" w:rsidRDefault="0033134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henomenology,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narrative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search)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guiding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ory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f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priate;</w:t>
            </w:r>
          </w:p>
          <w:p w14:paraId="65424757" w14:textId="77777777" w:rsidR="0033134E" w:rsidRPr="004E25E0" w:rsidRDefault="0033134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dentifying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aradigm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ost positivist,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nstructivist/</w:t>
            </w:r>
          </w:p>
          <w:p w14:paraId="3AB7D3D6" w14:textId="37173EC0" w:rsidR="0033134E" w:rsidRPr="004E25E0" w:rsidRDefault="0033134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terpretivist)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s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lso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commended;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ationale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55" w:type="dxa"/>
          </w:tcPr>
          <w:p w14:paraId="39467C8E" w14:textId="4A4657F9" w:rsidR="0033134E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6</w:t>
            </w:r>
          </w:p>
        </w:tc>
      </w:tr>
      <w:tr w:rsidR="004E25E0" w:rsidRPr="004E25E0" w14:paraId="41506911" w14:textId="77777777" w:rsidTr="004A7948">
        <w:trPr>
          <w:trHeight w:val="974"/>
        </w:trPr>
        <w:tc>
          <w:tcPr>
            <w:tcW w:w="424" w:type="dxa"/>
          </w:tcPr>
          <w:p w14:paraId="66ACD9B5" w14:textId="77777777" w:rsidR="00001133" w:rsidRPr="004E25E0" w:rsidRDefault="00001133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6</w:t>
            </w:r>
          </w:p>
        </w:tc>
        <w:tc>
          <w:tcPr>
            <w:tcW w:w="2339" w:type="dxa"/>
          </w:tcPr>
          <w:p w14:paraId="1028DC15" w14:textId="77777777" w:rsidR="00001133" w:rsidRPr="004E25E0" w:rsidRDefault="0000113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er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haracteristics</w:t>
            </w:r>
            <w:r w:rsidRPr="004E25E0">
              <w:rPr>
                <w:rFonts w:ascii="Cambria" w:hAnsi="Cambria" w:cstheme="majorBidi"/>
                <w:color w:val="000000" w:themeColor="text1"/>
                <w:spacing w:val="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flexivity</w:t>
            </w:r>
          </w:p>
        </w:tc>
        <w:tc>
          <w:tcPr>
            <w:tcW w:w="6872" w:type="dxa"/>
          </w:tcPr>
          <w:p w14:paraId="3743A5F2" w14:textId="77777777" w:rsidR="00001133" w:rsidRPr="004E25E0" w:rsidRDefault="0000113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ers’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haracteristics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at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may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fluence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,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cluding</w:t>
            </w:r>
          </w:p>
          <w:p w14:paraId="394217AC" w14:textId="77777777" w:rsidR="00001133" w:rsidRPr="004E25E0" w:rsidRDefault="0000113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ersonal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ttributes,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qualifications/experience,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lationship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with</w:t>
            </w:r>
          </w:p>
          <w:p w14:paraId="3792E465" w14:textId="77777777" w:rsidR="00001133" w:rsidRPr="004E25E0" w:rsidRDefault="0000113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articipants,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ssumptions,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/or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resuppositions;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otential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ctual</w:t>
            </w:r>
          </w:p>
          <w:p w14:paraId="1950D867" w14:textId="77777777" w:rsidR="00001133" w:rsidRPr="004E25E0" w:rsidRDefault="0000113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teraction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between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ers’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haracteristics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</w:t>
            </w:r>
          </w:p>
          <w:p w14:paraId="0A8FD79E" w14:textId="4D8A9580" w:rsidR="00001133" w:rsidRPr="004E25E0" w:rsidRDefault="0000113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questions,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pproach,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methods,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ults,</w:t>
            </w:r>
            <w:r w:rsidRPr="004E25E0">
              <w:rPr>
                <w:rFonts w:ascii="Cambria" w:hAnsi="Cambria" w:cstheme="majorBidi"/>
                <w:color w:val="000000" w:themeColor="text1"/>
                <w:spacing w:val="18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/or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ransferability</w:t>
            </w:r>
          </w:p>
        </w:tc>
        <w:tc>
          <w:tcPr>
            <w:tcW w:w="1255" w:type="dxa"/>
          </w:tcPr>
          <w:p w14:paraId="4B4F6E89" w14:textId="5672375A" w:rsidR="00001133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7</w:t>
            </w:r>
          </w:p>
        </w:tc>
      </w:tr>
      <w:tr w:rsidR="004E25E0" w:rsidRPr="004E25E0" w14:paraId="794C5A46" w14:textId="77777777" w:rsidTr="004A7948">
        <w:trPr>
          <w:trHeight w:val="238"/>
        </w:trPr>
        <w:tc>
          <w:tcPr>
            <w:tcW w:w="424" w:type="dxa"/>
          </w:tcPr>
          <w:p w14:paraId="53409564" w14:textId="77777777" w:rsidR="00E2784C" w:rsidRPr="004E25E0" w:rsidRDefault="00E2784C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7</w:t>
            </w:r>
          </w:p>
        </w:tc>
        <w:tc>
          <w:tcPr>
            <w:tcW w:w="2339" w:type="dxa"/>
          </w:tcPr>
          <w:p w14:paraId="6FB00A0C" w14:textId="77777777" w:rsidR="00E2784C" w:rsidRPr="004E25E0" w:rsidRDefault="00E2784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6872" w:type="dxa"/>
          </w:tcPr>
          <w:p w14:paraId="4F7E5DB4" w14:textId="77777777" w:rsidR="00E2784C" w:rsidRPr="004E25E0" w:rsidRDefault="00E2784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etting/site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alient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ntextual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factors;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ationale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55" w:type="dxa"/>
          </w:tcPr>
          <w:p w14:paraId="3DDD993C" w14:textId="18D599E6" w:rsidR="00E2784C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7</w:t>
            </w:r>
          </w:p>
        </w:tc>
      </w:tr>
      <w:tr w:rsidR="004E25E0" w:rsidRPr="004E25E0" w14:paraId="3DD5C04B" w14:textId="77777777" w:rsidTr="004A7948">
        <w:trPr>
          <w:trHeight w:val="595"/>
        </w:trPr>
        <w:tc>
          <w:tcPr>
            <w:tcW w:w="424" w:type="dxa"/>
          </w:tcPr>
          <w:p w14:paraId="01303A93" w14:textId="77777777" w:rsidR="009D65EE" w:rsidRPr="004E25E0" w:rsidRDefault="009D65E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8</w:t>
            </w:r>
          </w:p>
        </w:tc>
        <w:tc>
          <w:tcPr>
            <w:tcW w:w="2339" w:type="dxa"/>
          </w:tcPr>
          <w:p w14:paraId="3243D8B8" w14:textId="77777777" w:rsidR="009D65EE" w:rsidRPr="004E25E0" w:rsidRDefault="009D65E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ampling</w:t>
            </w:r>
            <w:r w:rsidRPr="004E25E0">
              <w:rPr>
                <w:rFonts w:ascii="Cambria" w:hAnsi="Cambria" w:cstheme="majorBidi"/>
                <w:color w:val="000000" w:themeColor="text1"/>
                <w:spacing w:val="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rategy</w:t>
            </w:r>
          </w:p>
        </w:tc>
        <w:tc>
          <w:tcPr>
            <w:tcW w:w="6872" w:type="dxa"/>
          </w:tcPr>
          <w:p w14:paraId="050CDACF" w14:textId="77777777" w:rsidR="009D65EE" w:rsidRPr="004E25E0" w:rsidRDefault="009D65E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How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hy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search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articipants,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ocuments,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vents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ere</w:t>
            </w:r>
          </w:p>
          <w:p w14:paraId="5932DE89" w14:textId="77777777" w:rsidR="009D65EE" w:rsidRPr="004E25E0" w:rsidRDefault="009D65E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elected;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riteria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or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eciding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hen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no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urther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ampling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as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necessary</w:t>
            </w:r>
          </w:p>
          <w:p w14:paraId="6FDDD0FA" w14:textId="0F901579" w:rsidR="009D65EE" w:rsidRPr="004E25E0" w:rsidRDefault="009D65E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ampling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aturation);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ationale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55" w:type="dxa"/>
          </w:tcPr>
          <w:p w14:paraId="2BA6ECC3" w14:textId="42570D5A" w:rsidR="009D65EE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8</w:t>
            </w:r>
          </w:p>
        </w:tc>
      </w:tr>
      <w:tr w:rsidR="004E25E0" w:rsidRPr="004E25E0" w14:paraId="189B54B3" w14:textId="77777777" w:rsidTr="004A7948">
        <w:trPr>
          <w:trHeight w:val="595"/>
        </w:trPr>
        <w:tc>
          <w:tcPr>
            <w:tcW w:w="424" w:type="dxa"/>
          </w:tcPr>
          <w:p w14:paraId="69A84551" w14:textId="77777777" w:rsidR="00A9669A" w:rsidRPr="004E25E0" w:rsidRDefault="00A9669A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9</w:t>
            </w:r>
          </w:p>
        </w:tc>
        <w:tc>
          <w:tcPr>
            <w:tcW w:w="2339" w:type="dxa"/>
          </w:tcPr>
          <w:p w14:paraId="7778269D" w14:textId="77777777" w:rsidR="00A9669A" w:rsidRPr="004E25E0" w:rsidRDefault="00A9669A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thical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ssues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ertaining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human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ubjects</w:t>
            </w:r>
          </w:p>
        </w:tc>
        <w:tc>
          <w:tcPr>
            <w:tcW w:w="6872" w:type="dxa"/>
          </w:tcPr>
          <w:p w14:paraId="4BD2CFCC" w14:textId="77777777" w:rsidR="00A9669A" w:rsidRPr="004E25E0" w:rsidRDefault="00A9669A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ocumentation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val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by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priate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thics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view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board</w:t>
            </w:r>
          </w:p>
          <w:p w14:paraId="717AAA43" w14:textId="77777777" w:rsidR="00A9669A" w:rsidRPr="004E25E0" w:rsidRDefault="00A9669A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articipant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sent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xplanation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or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lack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reof;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ther</w:t>
            </w:r>
          </w:p>
          <w:p w14:paraId="576E4E58" w14:textId="09E2AE6D" w:rsidR="00A9669A" w:rsidRPr="004E25E0" w:rsidRDefault="00A9669A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nfidentiality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ecurity</w:t>
            </w:r>
            <w:r w:rsidRPr="004E25E0">
              <w:rPr>
                <w:rFonts w:ascii="Cambria" w:hAnsi="Cambria" w:cstheme="majorBidi"/>
                <w:color w:val="000000" w:themeColor="text1"/>
                <w:spacing w:val="1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ssues</w:t>
            </w:r>
          </w:p>
        </w:tc>
        <w:tc>
          <w:tcPr>
            <w:tcW w:w="1255" w:type="dxa"/>
          </w:tcPr>
          <w:p w14:paraId="3DC062CE" w14:textId="374AA40D" w:rsidR="00A9669A" w:rsidRPr="004E25E0" w:rsidRDefault="00A9669A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</w:p>
        </w:tc>
      </w:tr>
      <w:tr w:rsidR="004E25E0" w:rsidRPr="004E25E0" w14:paraId="00E38DC9" w14:textId="77777777" w:rsidTr="004A7948">
        <w:trPr>
          <w:trHeight w:val="785"/>
        </w:trPr>
        <w:tc>
          <w:tcPr>
            <w:tcW w:w="424" w:type="dxa"/>
          </w:tcPr>
          <w:p w14:paraId="5C7E25CA" w14:textId="77777777" w:rsidR="000048EC" w:rsidRPr="004E25E0" w:rsidRDefault="000048EC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0</w:t>
            </w:r>
          </w:p>
        </w:tc>
        <w:tc>
          <w:tcPr>
            <w:tcW w:w="2339" w:type="dxa"/>
          </w:tcPr>
          <w:p w14:paraId="6E7CAB45" w14:textId="77777777" w:rsidR="000048EC" w:rsidRPr="004E25E0" w:rsidRDefault="000048E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llection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ethods</w:t>
            </w:r>
          </w:p>
        </w:tc>
        <w:tc>
          <w:tcPr>
            <w:tcW w:w="6872" w:type="dxa"/>
          </w:tcPr>
          <w:p w14:paraId="5EF09EEF" w14:textId="77777777" w:rsidR="000048EC" w:rsidRPr="004E25E0" w:rsidRDefault="000048E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ypes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llected;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etails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llection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rocedures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cluding</w:t>
            </w:r>
          </w:p>
          <w:p w14:paraId="500E1BFA" w14:textId="77777777" w:rsidR="000048EC" w:rsidRPr="004E25E0" w:rsidRDefault="000048E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(a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priate)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art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op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e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llection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alysis,</w:t>
            </w:r>
          </w:p>
          <w:p w14:paraId="485427E7" w14:textId="77777777" w:rsidR="000048EC" w:rsidRPr="004E25E0" w:rsidRDefault="000048E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terative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rocess,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riangulation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ources/methods,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modification</w:t>
            </w:r>
          </w:p>
          <w:p w14:paraId="3FC35DB1" w14:textId="5F8B99D7" w:rsidR="000048EC" w:rsidRPr="004E25E0" w:rsidRDefault="000048E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ocedures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spons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volving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indings;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ationale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1255" w:type="dxa"/>
          </w:tcPr>
          <w:p w14:paraId="44EE313B" w14:textId="20A7FDDA" w:rsidR="000048EC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8</w:t>
            </w:r>
          </w:p>
        </w:tc>
      </w:tr>
      <w:tr w:rsidR="004E25E0" w:rsidRPr="004E25E0" w14:paraId="0E3C9BF3" w14:textId="77777777" w:rsidTr="004A7948">
        <w:trPr>
          <w:trHeight w:val="577"/>
        </w:trPr>
        <w:tc>
          <w:tcPr>
            <w:tcW w:w="424" w:type="dxa"/>
          </w:tcPr>
          <w:p w14:paraId="270C0A69" w14:textId="77777777" w:rsidR="00DD73BC" w:rsidRPr="004E25E0" w:rsidRDefault="00DD73BC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1</w:t>
            </w:r>
          </w:p>
        </w:tc>
        <w:tc>
          <w:tcPr>
            <w:tcW w:w="2339" w:type="dxa"/>
          </w:tcPr>
          <w:p w14:paraId="13F81D89" w14:textId="50AF048B" w:rsidR="00DD73BC" w:rsidRPr="004E25E0" w:rsidRDefault="00DD73BC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llection</w:t>
            </w:r>
            <w:r w:rsidR="00265100"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struments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="00265100"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echnologies</w:t>
            </w:r>
          </w:p>
        </w:tc>
        <w:tc>
          <w:tcPr>
            <w:tcW w:w="6872" w:type="dxa"/>
          </w:tcPr>
          <w:p w14:paraId="41030DD1" w14:textId="77777777" w:rsidR="00DD73BC" w:rsidRPr="004E25E0" w:rsidRDefault="00DD73B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escription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struments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terview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guides,</w:t>
            </w:r>
            <w:r w:rsidRPr="004E25E0">
              <w:rPr>
                <w:rFonts w:ascii="Cambria" w:hAnsi="Cambria" w:cstheme="majorBidi"/>
                <w:color w:val="000000" w:themeColor="text1"/>
                <w:spacing w:val="2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questionnaires)</w:t>
            </w:r>
          </w:p>
          <w:p w14:paraId="2D35E36B" w14:textId="77777777" w:rsidR="00DD73BC" w:rsidRPr="004E25E0" w:rsidRDefault="00DD73B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1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evices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udio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corders)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used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for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llection;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f/how</w:t>
            </w:r>
            <w:r w:rsidRPr="004E25E0">
              <w:rPr>
                <w:rFonts w:ascii="Cambria" w:hAnsi="Cambria" w:cstheme="majorBidi"/>
                <w:color w:val="000000" w:themeColor="text1"/>
                <w:spacing w:val="1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</w:t>
            </w:r>
          </w:p>
          <w:p w14:paraId="3091DDDF" w14:textId="07624735" w:rsidR="00DD73BC" w:rsidRPr="004E25E0" w:rsidRDefault="00DD73B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strument(s)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hanged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ver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urs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</w:p>
        </w:tc>
        <w:tc>
          <w:tcPr>
            <w:tcW w:w="1255" w:type="dxa"/>
          </w:tcPr>
          <w:p w14:paraId="66F98A54" w14:textId="67C26AF6" w:rsidR="00DD73BC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8</w:t>
            </w:r>
          </w:p>
        </w:tc>
      </w:tr>
      <w:tr w:rsidR="004E25E0" w:rsidRPr="004E25E0" w14:paraId="7498D8DB" w14:textId="77777777" w:rsidTr="004A7948">
        <w:trPr>
          <w:trHeight w:val="595"/>
        </w:trPr>
        <w:tc>
          <w:tcPr>
            <w:tcW w:w="424" w:type="dxa"/>
          </w:tcPr>
          <w:p w14:paraId="6F309B15" w14:textId="77777777" w:rsidR="00F55FFE" w:rsidRPr="004E25E0" w:rsidRDefault="00F55FF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2</w:t>
            </w:r>
          </w:p>
        </w:tc>
        <w:tc>
          <w:tcPr>
            <w:tcW w:w="2339" w:type="dxa"/>
          </w:tcPr>
          <w:p w14:paraId="36BA6A31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Units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 study</w:t>
            </w:r>
          </w:p>
        </w:tc>
        <w:tc>
          <w:tcPr>
            <w:tcW w:w="6872" w:type="dxa"/>
          </w:tcPr>
          <w:p w14:paraId="0AE2EB43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Number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levant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haracteristics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articipants,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ocuments,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r</w:t>
            </w:r>
          </w:p>
          <w:p w14:paraId="3E681CD1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event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include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in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;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level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articipation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(could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b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ported</w:t>
            </w:r>
          </w:p>
          <w:p w14:paraId="2888B37E" w14:textId="3B264F99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 results)</w:t>
            </w:r>
          </w:p>
        </w:tc>
        <w:tc>
          <w:tcPr>
            <w:tcW w:w="1255" w:type="dxa"/>
          </w:tcPr>
          <w:p w14:paraId="1F5AAC83" w14:textId="7529A16C" w:rsidR="00F55FFE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Na</w:t>
            </w:r>
          </w:p>
        </w:tc>
      </w:tr>
      <w:tr w:rsidR="004E25E0" w:rsidRPr="004E25E0" w14:paraId="7F771FB6" w14:textId="77777777" w:rsidTr="004A7948">
        <w:trPr>
          <w:trHeight w:val="785"/>
        </w:trPr>
        <w:tc>
          <w:tcPr>
            <w:tcW w:w="424" w:type="dxa"/>
          </w:tcPr>
          <w:p w14:paraId="268A69F7" w14:textId="77777777" w:rsidR="00F55FFE" w:rsidRPr="004E25E0" w:rsidRDefault="00F55FF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3</w:t>
            </w:r>
          </w:p>
        </w:tc>
        <w:tc>
          <w:tcPr>
            <w:tcW w:w="2339" w:type="dxa"/>
          </w:tcPr>
          <w:p w14:paraId="270FF96E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ocessing</w:t>
            </w:r>
          </w:p>
        </w:tc>
        <w:tc>
          <w:tcPr>
            <w:tcW w:w="6872" w:type="dxa"/>
          </w:tcPr>
          <w:p w14:paraId="6066043E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ethods</w:t>
            </w:r>
            <w:r w:rsidRPr="004E25E0">
              <w:rPr>
                <w:rFonts w:ascii="Cambria" w:hAnsi="Cambria" w:cstheme="majorBidi"/>
                <w:color w:val="000000" w:themeColor="text1"/>
                <w:spacing w:val="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or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ocessing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ior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uring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alysis,</w:t>
            </w:r>
            <w:r w:rsidRPr="004E25E0">
              <w:rPr>
                <w:rFonts w:ascii="Cambria" w:hAnsi="Cambria" w:cstheme="majorBidi"/>
                <w:color w:val="000000" w:themeColor="text1"/>
                <w:spacing w:val="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cluding</w:t>
            </w:r>
          </w:p>
          <w:p w14:paraId="44BD9CEF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ranscription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entry,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management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ecurity,</w:t>
            </w:r>
            <w:r w:rsidRPr="004E25E0">
              <w:rPr>
                <w:rFonts w:ascii="Cambria" w:hAnsi="Cambria" w:cstheme="majorBidi"/>
                <w:color w:val="000000" w:themeColor="text1"/>
                <w:spacing w:val="14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verification</w:t>
            </w:r>
          </w:p>
          <w:p w14:paraId="393A5192" w14:textId="77777777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tegrity,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ding,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onymization/deidentification</w:t>
            </w:r>
            <w:r w:rsidRPr="004E25E0">
              <w:rPr>
                <w:rFonts w:ascii="Cambria" w:hAnsi="Cambria" w:cstheme="majorBidi"/>
                <w:color w:val="000000" w:themeColor="text1"/>
                <w:spacing w:val="19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</w:p>
          <w:p w14:paraId="2AE0BC7E" w14:textId="0D58123A" w:rsidR="00F55FFE" w:rsidRPr="004E25E0" w:rsidRDefault="00F55FF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excerpts</w:t>
            </w:r>
          </w:p>
        </w:tc>
        <w:tc>
          <w:tcPr>
            <w:tcW w:w="1255" w:type="dxa"/>
          </w:tcPr>
          <w:p w14:paraId="0AABE4D9" w14:textId="53CE3DD5" w:rsidR="00F55FFE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Na</w:t>
            </w:r>
          </w:p>
        </w:tc>
      </w:tr>
      <w:tr w:rsidR="004E25E0" w:rsidRPr="004E25E0" w14:paraId="21A2D53D" w14:textId="77777777" w:rsidTr="004A7948">
        <w:trPr>
          <w:trHeight w:val="595"/>
        </w:trPr>
        <w:tc>
          <w:tcPr>
            <w:tcW w:w="424" w:type="dxa"/>
          </w:tcPr>
          <w:p w14:paraId="25720731" w14:textId="77777777" w:rsidR="00B1172E" w:rsidRPr="004E25E0" w:rsidRDefault="00B1172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4</w:t>
            </w:r>
          </w:p>
        </w:tc>
        <w:tc>
          <w:tcPr>
            <w:tcW w:w="2339" w:type="dxa"/>
          </w:tcPr>
          <w:p w14:paraId="228A9D06" w14:textId="77777777" w:rsidR="00B1172E" w:rsidRPr="004E25E0" w:rsidRDefault="00B1172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alysis</w:t>
            </w:r>
          </w:p>
        </w:tc>
        <w:tc>
          <w:tcPr>
            <w:tcW w:w="6872" w:type="dxa"/>
          </w:tcPr>
          <w:p w14:paraId="77C1DA76" w14:textId="77777777" w:rsidR="00B1172E" w:rsidRPr="004E25E0" w:rsidRDefault="00B1172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rocess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by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which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ferences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mes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etc.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were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dentified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</w:p>
          <w:p w14:paraId="62E6DAC6" w14:textId="77777777" w:rsidR="00B1172E" w:rsidRPr="004E25E0" w:rsidRDefault="00B1172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eveloped,</w:t>
            </w:r>
            <w:r w:rsidRPr="004E25E0">
              <w:rPr>
                <w:rFonts w:ascii="Cambria" w:hAnsi="Cambria" w:cstheme="majorBidi"/>
                <w:color w:val="000000" w:themeColor="text1"/>
                <w:spacing w:val="1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cluding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esearchers</w:t>
            </w:r>
            <w:r w:rsidRPr="004E25E0">
              <w:rPr>
                <w:rFonts w:ascii="Cambria" w:hAnsi="Cambria" w:cstheme="majorBidi"/>
                <w:color w:val="000000" w:themeColor="text1"/>
                <w:spacing w:val="1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volved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1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alysis;</w:t>
            </w:r>
            <w:r w:rsidRPr="004E25E0">
              <w:rPr>
                <w:rFonts w:ascii="Cambria" w:hAnsi="Cambria" w:cstheme="majorBidi"/>
                <w:color w:val="000000" w:themeColor="text1"/>
                <w:spacing w:val="1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usually</w:t>
            </w:r>
          </w:p>
          <w:p w14:paraId="3AB6A7D3" w14:textId="4D63CC26" w:rsidR="00B1172E" w:rsidRPr="004E25E0" w:rsidRDefault="00B1172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eference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pecific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aradigm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roach;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rationale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1255" w:type="dxa"/>
          </w:tcPr>
          <w:p w14:paraId="0C512FC8" w14:textId="07BE69BC" w:rsidR="00B1172E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8-9</w:t>
            </w:r>
          </w:p>
        </w:tc>
      </w:tr>
      <w:tr w:rsidR="004E25E0" w:rsidRPr="004E25E0" w14:paraId="17ACCE1D" w14:textId="77777777" w:rsidTr="004A7948">
        <w:trPr>
          <w:trHeight w:val="406"/>
        </w:trPr>
        <w:tc>
          <w:tcPr>
            <w:tcW w:w="424" w:type="dxa"/>
          </w:tcPr>
          <w:p w14:paraId="410F1467" w14:textId="77777777" w:rsidR="007B52F2" w:rsidRPr="004E25E0" w:rsidRDefault="007B52F2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5</w:t>
            </w:r>
          </w:p>
        </w:tc>
        <w:tc>
          <w:tcPr>
            <w:tcW w:w="2339" w:type="dxa"/>
          </w:tcPr>
          <w:p w14:paraId="7A8E7BA5" w14:textId="77777777" w:rsidR="007B52F2" w:rsidRPr="004E25E0" w:rsidRDefault="007B52F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echniques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nhance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rustworthiness</w:t>
            </w:r>
          </w:p>
        </w:tc>
        <w:tc>
          <w:tcPr>
            <w:tcW w:w="6872" w:type="dxa"/>
          </w:tcPr>
          <w:p w14:paraId="2B39AA94" w14:textId="77777777" w:rsidR="007B52F2" w:rsidRPr="004E25E0" w:rsidRDefault="007B52F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echniques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nhance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rustworthines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redibility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alysis</w:t>
            </w:r>
          </w:p>
          <w:p w14:paraId="472A6D0A" w14:textId="5E51BEF7" w:rsidR="007B52F2" w:rsidRPr="004E25E0" w:rsidRDefault="007B52F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member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hecking,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udit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rail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riangulation);</w:t>
            </w:r>
            <w:r w:rsidRPr="004E25E0">
              <w:rPr>
                <w:rFonts w:ascii="Cambria" w:hAnsi="Cambria" w:cstheme="majorBidi"/>
                <w:color w:val="000000" w:themeColor="text1"/>
                <w:spacing w:val="12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rationale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1255" w:type="dxa"/>
          </w:tcPr>
          <w:p w14:paraId="41A5FB77" w14:textId="00EAA934" w:rsidR="007B52F2" w:rsidRPr="004E25E0" w:rsidRDefault="00C77A5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9</w:t>
            </w:r>
          </w:p>
        </w:tc>
      </w:tr>
      <w:tr w:rsidR="004E25E0" w:rsidRPr="004E25E0" w14:paraId="03025A84" w14:textId="77777777" w:rsidTr="00D64535">
        <w:trPr>
          <w:trHeight w:val="238"/>
        </w:trPr>
        <w:tc>
          <w:tcPr>
            <w:tcW w:w="10890" w:type="dxa"/>
            <w:gridSpan w:val="4"/>
          </w:tcPr>
          <w:p w14:paraId="55F3BF65" w14:textId="2EE01F0F" w:rsidR="00822932" w:rsidRPr="004E25E0" w:rsidRDefault="00822932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>Results/findings</w:t>
            </w:r>
          </w:p>
        </w:tc>
      </w:tr>
      <w:tr w:rsidR="004E25E0" w:rsidRPr="004E25E0" w14:paraId="190AF264" w14:textId="77777777" w:rsidTr="004A7948">
        <w:trPr>
          <w:trHeight w:val="595"/>
        </w:trPr>
        <w:tc>
          <w:tcPr>
            <w:tcW w:w="424" w:type="dxa"/>
          </w:tcPr>
          <w:p w14:paraId="0C571EBF" w14:textId="77777777" w:rsidR="00AE2E0E" w:rsidRPr="004E25E0" w:rsidRDefault="00AE2E0E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6</w:t>
            </w:r>
          </w:p>
        </w:tc>
        <w:tc>
          <w:tcPr>
            <w:tcW w:w="2339" w:type="dxa"/>
          </w:tcPr>
          <w:p w14:paraId="05433FFD" w14:textId="77777777" w:rsidR="00AE2E0E" w:rsidRPr="004E25E0" w:rsidRDefault="00AE2E0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ynthesis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rpretation</w:t>
            </w:r>
          </w:p>
        </w:tc>
        <w:tc>
          <w:tcPr>
            <w:tcW w:w="6872" w:type="dxa"/>
          </w:tcPr>
          <w:p w14:paraId="125D0A92" w14:textId="77777777" w:rsidR="00AE2E0E" w:rsidRPr="004E25E0" w:rsidRDefault="00AE2E0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Main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findings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rpretations,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ferences,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mes);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ight</w:t>
            </w:r>
          </w:p>
          <w:p w14:paraId="166B467A" w14:textId="77777777" w:rsidR="00AE2E0E" w:rsidRPr="004E25E0" w:rsidRDefault="00AE2E0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clude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evelopment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ory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odel,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gration</w:t>
            </w:r>
            <w:r w:rsidRPr="004E25E0">
              <w:rPr>
                <w:rFonts w:ascii="Cambria" w:hAnsi="Cambria" w:cstheme="majorBidi"/>
                <w:color w:val="000000" w:themeColor="text1"/>
                <w:spacing w:val="-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ith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ior</w:t>
            </w:r>
          </w:p>
          <w:p w14:paraId="7FFA72A9" w14:textId="2C7B7C14" w:rsidR="00AE2E0E" w:rsidRPr="004E25E0" w:rsidRDefault="00AE2E0E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lastRenderedPageBreak/>
              <w:t>research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heory</w:t>
            </w:r>
          </w:p>
        </w:tc>
        <w:tc>
          <w:tcPr>
            <w:tcW w:w="1255" w:type="dxa"/>
          </w:tcPr>
          <w:p w14:paraId="460DC352" w14:textId="0BC80A1C" w:rsidR="00AE2E0E" w:rsidRPr="004E25E0" w:rsidRDefault="0025096F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lastRenderedPageBreak/>
              <w:t>9-15</w:t>
            </w:r>
          </w:p>
        </w:tc>
      </w:tr>
      <w:tr w:rsidR="004E25E0" w:rsidRPr="004E25E0" w14:paraId="7CFBC740" w14:textId="77777777" w:rsidTr="004A7948">
        <w:trPr>
          <w:trHeight w:val="406"/>
        </w:trPr>
        <w:tc>
          <w:tcPr>
            <w:tcW w:w="424" w:type="dxa"/>
          </w:tcPr>
          <w:p w14:paraId="3F4F5466" w14:textId="77777777" w:rsidR="00BF66C3" w:rsidRPr="004E25E0" w:rsidRDefault="00BF66C3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7</w:t>
            </w:r>
          </w:p>
        </w:tc>
        <w:tc>
          <w:tcPr>
            <w:tcW w:w="2339" w:type="dxa"/>
          </w:tcPr>
          <w:p w14:paraId="61659B81" w14:textId="77777777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Links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mpirical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ata</w:t>
            </w:r>
          </w:p>
        </w:tc>
        <w:tc>
          <w:tcPr>
            <w:tcW w:w="6872" w:type="dxa"/>
          </w:tcPr>
          <w:p w14:paraId="513EB931" w14:textId="77777777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Evidence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(e.g.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quotes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field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notes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ext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excerpts,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photographs)</w:t>
            </w:r>
            <w:r w:rsidRPr="004E25E0">
              <w:rPr>
                <w:rFonts w:ascii="Cambria" w:hAnsi="Cambria" w:cstheme="majorBidi"/>
                <w:color w:val="000000" w:themeColor="text1"/>
                <w:spacing w:val="1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o</w:t>
            </w:r>
          </w:p>
          <w:p w14:paraId="120B8486" w14:textId="6E536B22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ubstantiate</w:t>
            </w:r>
            <w:r w:rsidRPr="004E25E0">
              <w:rPr>
                <w:rFonts w:ascii="Cambria" w:hAnsi="Cambria" w:cstheme="majorBidi"/>
                <w:color w:val="000000" w:themeColor="text1"/>
                <w:spacing w:val="2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alytic</w:t>
            </w:r>
            <w:r w:rsidRPr="004E25E0">
              <w:rPr>
                <w:rFonts w:ascii="Cambria" w:hAnsi="Cambria" w:cstheme="majorBidi"/>
                <w:color w:val="000000" w:themeColor="text1"/>
                <w:spacing w:val="23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findings</w:t>
            </w:r>
          </w:p>
        </w:tc>
        <w:tc>
          <w:tcPr>
            <w:tcW w:w="1255" w:type="dxa"/>
          </w:tcPr>
          <w:p w14:paraId="5EE7C84B" w14:textId="63843E91" w:rsidR="00BF66C3" w:rsidRPr="004E25E0" w:rsidRDefault="0025096F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NA</w:t>
            </w:r>
          </w:p>
        </w:tc>
      </w:tr>
      <w:tr w:rsidR="004E25E0" w:rsidRPr="004E25E0" w14:paraId="60F4EBDC" w14:textId="77777777" w:rsidTr="00876C54">
        <w:trPr>
          <w:trHeight w:val="238"/>
        </w:trPr>
        <w:tc>
          <w:tcPr>
            <w:tcW w:w="10890" w:type="dxa"/>
            <w:gridSpan w:val="4"/>
          </w:tcPr>
          <w:p w14:paraId="52995F96" w14:textId="1DD9F14E" w:rsidR="002A0766" w:rsidRPr="004E25E0" w:rsidRDefault="002A0766" w:rsidP="00A044F9">
            <w:pPr>
              <w:pStyle w:val="TableParagraph"/>
              <w:jc w:val="bot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color w:val="000000" w:themeColor="text1"/>
                <w:sz w:val="20"/>
                <w:szCs w:val="20"/>
              </w:rPr>
              <w:t xml:space="preserve">Discussion </w:t>
            </w:r>
          </w:p>
        </w:tc>
      </w:tr>
      <w:tr w:rsidR="004E25E0" w:rsidRPr="004E25E0" w14:paraId="5C635710" w14:textId="77777777" w:rsidTr="004A7948">
        <w:trPr>
          <w:trHeight w:val="974"/>
        </w:trPr>
        <w:tc>
          <w:tcPr>
            <w:tcW w:w="424" w:type="dxa"/>
          </w:tcPr>
          <w:p w14:paraId="2F09461E" w14:textId="77777777" w:rsidR="00BF66C3" w:rsidRPr="004E25E0" w:rsidRDefault="00BF66C3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8</w:t>
            </w:r>
          </w:p>
        </w:tc>
        <w:tc>
          <w:tcPr>
            <w:tcW w:w="2339" w:type="dxa"/>
          </w:tcPr>
          <w:p w14:paraId="11D3B5A8" w14:textId="75BF57A5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gration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ith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rior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work,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mplications,</w:t>
            </w:r>
            <w:r w:rsidR="0094695A"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ransferability,</w:t>
            </w:r>
            <w:r w:rsidRPr="004E25E0">
              <w:rPr>
                <w:rFonts w:ascii="Cambria" w:hAnsi="Cambria" w:cstheme="majorBidi"/>
                <w:color w:val="000000" w:themeColor="text1"/>
                <w:spacing w:val="7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8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ntribution(s)</w:t>
            </w:r>
            <w:r w:rsidRPr="004E25E0">
              <w:rPr>
                <w:rFonts w:ascii="Cambria" w:hAnsi="Cambria" w:cstheme="majorBidi"/>
                <w:color w:val="000000" w:themeColor="text1"/>
                <w:spacing w:val="8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8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he</w:t>
            </w:r>
            <w:r w:rsidRPr="004E25E0">
              <w:rPr>
                <w:rFonts w:ascii="Cambria" w:hAnsi="Cambria" w:cstheme="majorBidi"/>
                <w:color w:val="000000" w:themeColor="text1"/>
                <w:spacing w:val="8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field</w:t>
            </w:r>
          </w:p>
        </w:tc>
        <w:tc>
          <w:tcPr>
            <w:tcW w:w="6872" w:type="dxa"/>
          </w:tcPr>
          <w:p w14:paraId="2C396B1B" w14:textId="77777777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hort</w:t>
            </w:r>
            <w:r w:rsidRPr="004E25E0">
              <w:rPr>
                <w:rFonts w:ascii="Cambria" w:hAnsi="Cambria" w:cstheme="majorBidi"/>
                <w:color w:val="000000" w:themeColor="text1"/>
                <w:spacing w:val="4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ummary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main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indings;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xplanation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how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indings</w:t>
            </w:r>
          </w:p>
          <w:p w14:paraId="31CEAB53" w14:textId="77777777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clusions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nect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o,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upport,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laborate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n,</w:t>
            </w:r>
            <w:r w:rsidRPr="004E25E0">
              <w:rPr>
                <w:rFonts w:ascii="Cambria" w:hAnsi="Cambria" w:cstheme="majorBidi"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hallenge</w:t>
            </w:r>
          </w:p>
          <w:p w14:paraId="608F51B0" w14:textId="77777777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clusions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earlier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cholarship;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discussion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cope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pplication/</w:t>
            </w:r>
          </w:p>
          <w:p w14:paraId="753DB22A" w14:textId="77777777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generalizability;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dentification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unique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contribution(s)</w:t>
            </w:r>
            <w:r w:rsidRPr="004E25E0">
              <w:rPr>
                <w:rFonts w:ascii="Cambria" w:hAnsi="Cambria" w:cstheme="majorBidi"/>
                <w:color w:val="000000" w:themeColor="text1"/>
                <w:spacing w:val="21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to</w:t>
            </w:r>
            <w:r w:rsidRPr="004E25E0">
              <w:rPr>
                <w:rFonts w:ascii="Cambria" w:hAnsi="Cambria" w:cstheme="majorBidi"/>
                <w:color w:val="000000" w:themeColor="text1"/>
                <w:spacing w:val="20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scholarship</w:t>
            </w:r>
          </w:p>
          <w:p w14:paraId="01ECAFD3" w14:textId="5AE8DE4E" w:rsidR="00BF66C3" w:rsidRPr="004E25E0" w:rsidRDefault="00BF66C3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in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a</w:t>
            </w:r>
            <w:r w:rsidRPr="004E25E0">
              <w:rPr>
                <w:rFonts w:ascii="Cambria" w:hAnsi="Cambria" w:cstheme="majorBidi"/>
                <w:color w:val="000000" w:themeColor="text1"/>
                <w:spacing w:val="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discipline</w:t>
            </w:r>
            <w:r w:rsidRPr="004E25E0">
              <w:rPr>
                <w:rFonts w:ascii="Cambria" w:hAnsi="Cambria" w:cstheme="majorBidi"/>
                <w:color w:val="000000" w:themeColor="text1"/>
                <w:spacing w:val="6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5"/>
                <w:w w:val="9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0"/>
                <w:sz w:val="20"/>
                <w:szCs w:val="20"/>
              </w:rPr>
              <w:t>field</w:t>
            </w:r>
          </w:p>
        </w:tc>
        <w:tc>
          <w:tcPr>
            <w:tcW w:w="1255" w:type="dxa"/>
          </w:tcPr>
          <w:p w14:paraId="7021D132" w14:textId="1099909A" w:rsidR="00BF66C3" w:rsidRPr="004E25E0" w:rsidRDefault="0025096F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15-20</w:t>
            </w:r>
          </w:p>
        </w:tc>
      </w:tr>
      <w:tr w:rsidR="004E25E0" w:rsidRPr="004E25E0" w14:paraId="662653A6" w14:textId="77777777" w:rsidTr="004A7948">
        <w:trPr>
          <w:trHeight w:val="242"/>
        </w:trPr>
        <w:tc>
          <w:tcPr>
            <w:tcW w:w="424" w:type="dxa"/>
          </w:tcPr>
          <w:p w14:paraId="4D289F47" w14:textId="77777777" w:rsidR="00E2784C" w:rsidRPr="004E25E0" w:rsidRDefault="00E2784C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19</w:t>
            </w:r>
          </w:p>
        </w:tc>
        <w:tc>
          <w:tcPr>
            <w:tcW w:w="2339" w:type="dxa"/>
          </w:tcPr>
          <w:p w14:paraId="2A73485A" w14:textId="77777777" w:rsidR="00E2784C" w:rsidRPr="004E25E0" w:rsidRDefault="00E2784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Limitations</w:t>
            </w:r>
          </w:p>
        </w:tc>
        <w:tc>
          <w:tcPr>
            <w:tcW w:w="6872" w:type="dxa"/>
          </w:tcPr>
          <w:p w14:paraId="23AB6B34" w14:textId="77777777" w:rsidR="00E2784C" w:rsidRPr="004E25E0" w:rsidRDefault="00E2784C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Trustworthiness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limitations</w:t>
            </w:r>
            <w:r w:rsidRPr="004E25E0">
              <w:rPr>
                <w:rFonts w:ascii="Cambria" w:hAnsi="Cambria" w:cstheme="majorBidi"/>
                <w:color w:val="000000" w:themeColor="text1"/>
                <w:spacing w:val="-5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findings</w:t>
            </w:r>
          </w:p>
        </w:tc>
        <w:tc>
          <w:tcPr>
            <w:tcW w:w="1255" w:type="dxa"/>
          </w:tcPr>
          <w:p w14:paraId="023C80D0" w14:textId="35D2B2B7" w:rsidR="00E2784C" w:rsidRPr="004E25E0" w:rsidRDefault="0025096F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20</w:t>
            </w:r>
          </w:p>
        </w:tc>
      </w:tr>
      <w:tr w:rsidR="004E25E0" w:rsidRPr="004E25E0" w14:paraId="1A2B4ABF" w14:textId="77777777" w:rsidTr="00B82EC5">
        <w:trPr>
          <w:trHeight w:val="242"/>
        </w:trPr>
        <w:tc>
          <w:tcPr>
            <w:tcW w:w="10890" w:type="dxa"/>
            <w:gridSpan w:val="4"/>
          </w:tcPr>
          <w:p w14:paraId="47942A65" w14:textId="3785F015" w:rsidR="00A05B60" w:rsidRPr="004E25E0" w:rsidRDefault="002A0766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="00A05B60" w:rsidRPr="004E25E0">
              <w:rPr>
                <w:rFonts w:ascii="Cambria" w:hAnsi="Cambria" w:cstheme="majorBidi"/>
                <w:b/>
                <w:bCs/>
                <w:color w:val="000000" w:themeColor="text1"/>
                <w:sz w:val="20"/>
                <w:szCs w:val="20"/>
              </w:rPr>
              <w:t>thers</w:t>
            </w:r>
          </w:p>
        </w:tc>
      </w:tr>
      <w:tr w:rsidR="004E25E0" w:rsidRPr="004E25E0" w14:paraId="42786326" w14:textId="77777777" w:rsidTr="004A7948">
        <w:trPr>
          <w:trHeight w:val="242"/>
        </w:trPr>
        <w:tc>
          <w:tcPr>
            <w:tcW w:w="424" w:type="dxa"/>
          </w:tcPr>
          <w:p w14:paraId="5725AFF2" w14:textId="071E58C6" w:rsidR="002642B9" w:rsidRPr="004E25E0" w:rsidRDefault="002642B9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20</w:t>
            </w:r>
          </w:p>
        </w:tc>
        <w:tc>
          <w:tcPr>
            <w:tcW w:w="2339" w:type="dxa"/>
          </w:tcPr>
          <w:p w14:paraId="5BDBBB04" w14:textId="32406797" w:rsidR="002642B9" w:rsidRPr="004E25E0" w:rsidRDefault="002642B9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pacing w:val="-1"/>
                <w:w w:val="95"/>
                <w:sz w:val="20"/>
                <w:szCs w:val="20"/>
              </w:rPr>
              <w:t>Conflicts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7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terest</w:t>
            </w:r>
          </w:p>
        </w:tc>
        <w:tc>
          <w:tcPr>
            <w:tcW w:w="6872" w:type="dxa"/>
          </w:tcPr>
          <w:p w14:paraId="17A27C12" w14:textId="6BD2E684" w:rsidR="002642B9" w:rsidRPr="004E25E0" w:rsidRDefault="002642B9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otential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ources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f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fluence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r</w:t>
            </w:r>
            <w:r w:rsidRPr="004E25E0">
              <w:rPr>
                <w:rFonts w:ascii="Cambria" w:hAnsi="Cambria" w:cstheme="majorBidi"/>
                <w:color w:val="000000" w:themeColor="text1"/>
                <w:spacing w:val="-9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perceived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influence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on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tudy</w:t>
            </w:r>
            <w:r w:rsidRPr="004E25E0">
              <w:rPr>
                <w:rFonts w:ascii="Cambria" w:hAnsi="Cambria" w:cstheme="majorBidi"/>
                <w:color w:val="000000" w:themeColor="text1"/>
                <w:spacing w:val="-8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conduct</w:t>
            </w:r>
            <w:r w:rsidRPr="004E25E0">
              <w:rPr>
                <w:rFonts w:ascii="Cambria" w:hAnsi="Cambria" w:cstheme="majorBidi"/>
                <w:color w:val="000000" w:themeColor="text1"/>
                <w:spacing w:val="-4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conclusions;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how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these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were</w:t>
            </w:r>
            <w:r w:rsidRPr="004E25E0">
              <w:rPr>
                <w:rFonts w:ascii="Cambria" w:hAnsi="Cambria" w:cstheme="majorBidi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managed</w:t>
            </w:r>
          </w:p>
        </w:tc>
        <w:tc>
          <w:tcPr>
            <w:tcW w:w="1255" w:type="dxa"/>
          </w:tcPr>
          <w:p w14:paraId="4F7E7C6E" w14:textId="40F5142C" w:rsidR="002642B9" w:rsidRPr="004E25E0" w:rsidRDefault="002642B9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</w:p>
        </w:tc>
      </w:tr>
      <w:tr w:rsidR="004E25E0" w:rsidRPr="004E25E0" w14:paraId="1D523FD8" w14:textId="77777777" w:rsidTr="004A7948">
        <w:trPr>
          <w:trHeight w:val="242"/>
        </w:trPr>
        <w:tc>
          <w:tcPr>
            <w:tcW w:w="424" w:type="dxa"/>
          </w:tcPr>
          <w:p w14:paraId="76989EE9" w14:textId="4E5DADF9" w:rsidR="002642B9" w:rsidRPr="004E25E0" w:rsidRDefault="002642B9" w:rsidP="00A044F9">
            <w:pPr>
              <w:pStyle w:val="TableParagraph"/>
              <w:jc w:val="center"/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105"/>
                <w:sz w:val="20"/>
                <w:szCs w:val="20"/>
              </w:rPr>
              <w:t>S21</w:t>
            </w:r>
          </w:p>
        </w:tc>
        <w:tc>
          <w:tcPr>
            <w:tcW w:w="2339" w:type="dxa"/>
          </w:tcPr>
          <w:p w14:paraId="58154695" w14:textId="7AE817E6" w:rsidR="002642B9" w:rsidRPr="004E25E0" w:rsidRDefault="002642B9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6872" w:type="dxa"/>
          </w:tcPr>
          <w:p w14:paraId="4341985F" w14:textId="34E9C8B8" w:rsidR="002642B9" w:rsidRPr="004E25E0" w:rsidRDefault="002642B9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  <w:r w:rsidRPr="004E25E0"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  <w:t>Sources of funding and other support; role of funders in data</w:t>
            </w:r>
            <w:r w:rsidRPr="004E25E0">
              <w:rPr>
                <w:rFonts w:ascii="Cambria" w:hAnsi="Cambria" w:cstheme="majorBidi"/>
                <w:color w:val="000000" w:themeColor="text1"/>
                <w:spacing w:val="-43"/>
                <w:w w:val="95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collection,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interpretation,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and</w:t>
            </w:r>
            <w:r w:rsidRPr="004E25E0">
              <w:rPr>
                <w:rFonts w:ascii="Cambria" w:hAnsi="Cambria" w:cstheme="majorBidi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4E25E0">
              <w:rPr>
                <w:rFonts w:ascii="Cambria" w:hAnsi="Cambria" w:cstheme="majorBidi"/>
                <w:color w:val="000000" w:themeColor="text1"/>
                <w:sz w:val="20"/>
                <w:szCs w:val="20"/>
              </w:rPr>
              <w:t>reporting</w:t>
            </w:r>
          </w:p>
        </w:tc>
        <w:tc>
          <w:tcPr>
            <w:tcW w:w="1255" w:type="dxa"/>
          </w:tcPr>
          <w:p w14:paraId="467F50F9" w14:textId="235CF0C9" w:rsidR="002642B9" w:rsidRPr="004E25E0" w:rsidRDefault="002642B9" w:rsidP="00A044F9">
            <w:pPr>
              <w:pStyle w:val="TableParagraph"/>
              <w:rPr>
                <w:rFonts w:ascii="Cambria" w:hAnsi="Cambria" w:cstheme="majorBidi"/>
                <w:color w:val="000000" w:themeColor="text1"/>
                <w:w w:val="95"/>
                <w:sz w:val="20"/>
                <w:szCs w:val="20"/>
              </w:rPr>
            </w:pPr>
          </w:p>
        </w:tc>
      </w:tr>
    </w:tbl>
    <w:p w14:paraId="12E7ECD3" w14:textId="77777777" w:rsidR="003970F8" w:rsidRPr="00A044F9" w:rsidRDefault="003970F8" w:rsidP="00A044F9">
      <w:pPr>
        <w:rPr>
          <w:rFonts w:ascii="Cambria" w:hAnsi="Cambria" w:cstheme="majorBidi"/>
          <w:sz w:val="20"/>
          <w:szCs w:val="20"/>
        </w:rPr>
      </w:pPr>
    </w:p>
    <w:p w14:paraId="5853AAE3" w14:textId="77777777" w:rsidR="008A7FC5" w:rsidRPr="00A044F9" w:rsidRDefault="008A7FC5" w:rsidP="00A044F9">
      <w:pPr>
        <w:rPr>
          <w:rFonts w:ascii="Cambria" w:hAnsi="Cambria" w:cstheme="majorBidi"/>
          <w:sz w:val="20"/>
          <w:szCs w:val="20"/>
        </w:rPr>
      </w:pPr>
    </w:p>
    <w:sectPr w:rsidR="008A7FC5" w:rsidRPr="00A044F9" w:rsidSect="003970F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9DE"/>
    <w:rsid w:val="00001133"/>
    <w:rsid w:val="000048EC"/>
    <w:rsid w:val="00012D23"/>
    <w:rsid w:val="000A04A4"/>
    <w:rsid w:val="0012795F"/>
    <w:rsid w:val="00196B1E"/>
    <w:rsid w:val="001C0B99"/>
    <w:rsid w:val="001E6418"/>
    <w:rsid w:val="002368E8"/>
    <w:rsid w:val="0025096F"/>
    <w:rsid w:val="002642B9"/>
    <w:rsid w:val="00265100"/>
    <w:rsid w:val="002A0766"/>
    <w:rsid w:val="002D64A1"/>
    <w:rsid w:val="002F6D54"/>
    <w:rsid w:val="0033134E"/>
    <w:rsid w:val="00334C9D"/>
    <w:rsid w:val="003970F8"/>
    <w:rsid w:val="003A0DC9"/>
    <w:rsid w:val="00430169"/>
    <w:rsid w:val="004A7948"/>
    <w:rsid w:val="004B14B2"/>
    <w:rsid w:val="004C723F"/>
    <w:rsid w:val="004E25E0"/>
    <w:rsid w:val="0051203D"/>
    <w:rsid w:val="00524E69"/>
    <w:rsid w:val="005435CA"/>
    <w:rsid w:val="005966A0"/>
    <w:rsid w:val="005B2A82"/>
    <w:rsid w:val="005D3E64"/>
    <w:rsid w:val="00661B6D"/>
    <w:rsid w:val="00685022"/>
    <w:rsid w:val="006F1745"/>
    <w:rsid w:val="00710A8E"/>
    <w:rsid w:val="00725D03"/>
    <w:rsid w:val="00726DA1"/>
    <w:rsid w:val="007319DE"/>
    <w:rsid w:val="0073636D"/>
    <w:rsid w:val="007B52F2"/>
    <w:rsid w:val="00816211"/>
    <w:rsid w:val="00822932"/>
    <w:rsid w:val="008A7FC5"/>
    <w:rsid w:val="00903A7F"/>
    <w:rsid w:val="0094695A"/>
    <w:rsid w:val="00953B05"/>
    <w:rsid w:val="009D5342"/>
    <w:rsid w:val="009D65EE"/>
    <w:rsid w:val="00A044F9"/>
    <w:rsid w:val="00A05B60"/>
    <w:rsid w:val="00A71E59"/>
    <w:rsid w:val="00A9669A"/>
    <w:rsid w:val="00AC5975"/>
    <w:rsid w:val="00AE2E0E"/>
    <w:rsid w:val="00B1172E"/>
    <w:rsid w:val="00B35AF1"/>
    <w:rsid w:val="00BF66C3"/>
    <w:rsid w:val="00C35753"/>
    <w:rsid w:val="00C624C1"/>
    <w:rsid w:val="00C77A56"/>
    <w:rsid w:val="00CE47DA"/>
    <w:rsid w:val="00D64535"/>
    <w:rsid w:val="00DA4496"/>
    <w:rsid w:val="00DD614C"/>
    <w:rsid w:val="00DD73BC"/>
    <w:rsid w:val="00E12031"/>
    <w:rsid w:val="00E2784C"/>
    <w:rsid w:val="00E53CD7"/>
    <w:rsid w:val="00E763A2"/>
    <w:rsid w:val="00EA48BD"/>
    <w:rsid w:val="00EF05A9"/>
    <w:rsid w:val="00EF564C"/>
    <w:rsid w:val="00F55FFE"/>
    <w:rsid w:val="00FA1103"/>
    <w:rsid w:val="00FD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8A8EC"/>
  <w15:chartTrackingRefBased/>
  <w15:docId w15:val="{4A4B6003-2661-46FA-BBC4-13CE1122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319D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ar-SA"/>
    </w:rPr>
  </w:style>
  <w:style w:type="paragraph" w:styleId="Ttulo1">
    <w:name w:val="heading 1"/>
    <w:basedOn w:val="Normal"/>
    <w:link w:val="Ttulo1Car"/>
    <w:uiPriority w:val="1"/>
    <w:qFormat/>
    <w:rsid w:val="007319DE"/>
    <w:pPr>
      <w:spacing w:before="119"/>
      <w:ind w:left="160"/>
      <w:outlineLvl w:val="0"/>
    </w:pPr>
    <w:rPr>
      <w:rFonts w:ascii="Trebuchet MS" w:eastAsia="Trebuchet MS" w:hAnsi="Trebuchet MS" w:cs="Trebuchet MS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7319DE"/>
    <w:rPr>
      <w:rFonts w:ascii="Trebuchet MS" w:eastAsia="Trebuchet MS" w:hAnsi="Trebuchet MS" w:cs="Trebuchet MS"/>
      <w:sz w:val="24"/>
      <w:szCs w:val="24"/>
      <w:lang w:bidi="ar-SA"/>
    </w:rPr>
  </w:style>
  <w:style w:type="paragraph" w:styleId="Textoindependiente">
    <w:name w:val="Body Text"/>
    <w:basedOn w:val="Normal"/>
    <w:link w:val="TextoindependienteCar"/>
    <w:uiPriority w:val="1"/>
    <w:qFormat/>
    <w:rsid w:val="007319DE"/>
    <w:rPr>
      <w:sz w:val="19"/>
      <w:szCs w:val="19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319DE"/>
    <w:rPr>
      <w:rFonts w:ascii="Calibri" w:eastAsia="Calibri" w:hAnsi="Calibri" w:cs="Calibri"/>
      <w:sz w:val="19"/>
      <w:szCs w:val="19"/>
      <w:lang w:bidi="ar-SA"/>
    </w:rPr>
  </w:style>
  <w:style w:type="paragraph" w:customStyle="1" w:styleId="TableParagraph">
    <w:name w:val="Table Paragraph"/>
    <w:basedOn w:val="Normal"/>
    <w:uiPriority w:val="1"/>
    <w:qFormat/>
    <w:rsid w:val="007319DE"/>
    <w:rPr>
      <w:rFonts w:ascii="Trebuchet MS" w:eastAsia="Trebuchet MS" w:hAnsi="Trebuchet MS" w:cs="Trebuchet MS"/>
    </w:rPr>
  </w:style>
  <w:style w:type="table" w:styleId="Tablaconcuadrcula">
    <w:name w:val="Table Grid"/>
    <w:basedOn w:val="Tablanormal"/>
    <w:uiPriority w:val="39"/>
    <w:rsid w:val="005B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0D999-CE0E-4947-AA6B-A0DB95890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5</Words>
  <Characters>3772</Characters>
  <Application>Microsoft Office Word</Application>
  <DocSecurity>0</DocSecurity>
  <Lines>31</Lines>
  <Paragraphs>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iakov.net</Company>
  <LinksUpToDate>false</LinksUpToDate>
  <CharactersWithSpaces>4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Marta Roman Exposito (62050)</cp:lastModifiedBy>
  <cp:revision>3</cp:revision>
  <dcterms:created xsi:type="dcterms:W3CDTF">2026-04-10T09:44:00Z</dcterms:created>
  <dcterms:modified xsi:type="dcterms:W3CDTF">2026-04-10T09:46:00Z</dcterms:modified>
</cp:coreProperties>
</file>